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b/>
          <w:bCs/>
          <w:snapToGrid w:val="0"/>
          <w:color w:val="000000"/>
          <w:szCs w:val="24"/>
          <w:lang w:eastAsia="zh-CN" w:bidi="en-US"/>
        </w:rPr>
        <w:t xml:space="preserve">Supplementary </w:t>
      </w:r>
      <w:r>
        <w:rPr>
          <w:rFonts w:hint="eastAsia" w:eastAsia="Times New Roman" w:cs="Times New Roman"/>
          <w:b/>
          <w:bCs/>
          <w:snapToGrid w:val="0"/>
          <w:color w:val="000000"/>
          <w:szCs w:val="24"/>
          <w:lang w:val="en-US" w:eastAsia="zh-CN" w:bidi="en-US"/>
        </w:rPr>
        <w:t>F</w:t>
      </w:r>
      <w:r>
        <w:rPr>
          <w:rFonts w:eastAsia="Times New Roman" w:cs="Times New Roman"/>
          <w:b/>
          <w:bCs/>
          <w:snapToGrid w:val="0"/>
          <w:color w:val="000000"/>
          <w:szCs w:val="24"/>
          <w:lang w:eastAsia="zh-CN" w:bidi="en-US"/>
        </w:rPr>
        <w:t xml:space="preserve">ile </w:t>
      </w:r>
      <w:r>
        <w:rPr>
          <w:rFonts w:hint="eastAsia" w:eastAsia="Times New Roman" w:cs="Times New Roman"/>
          <w:b/>
          <w:bCs/>
          <w:snapToGrid w:val="0"/>
          <w:color w:val="000000"/>
          <w:szCs w:val="24"/>
          <w:lang w:val="en-US" w:eastAsia="zh-CN" w:bidi="en-US"/>
        </w:rPr>
        <w:t>2</w:t>
      </w:r>
      <w:bookmarkStart w:id="6" w:name="_GoBack"/>
      <w:bookmarkEnd w:id="6"/>
      <w:r>
        <w:rPr>
          <w:rFonts w:eastAsia="Times New Roman" w:cs="Times New Roman"/>
          <w:b/>
          <w:bCs/>
          <w:snapToGrid w:val="0"/>
          <w:color w:val="000000"/>
          <w:szCs w:val="24"/>
          <w:lang w:eastAsia="zh-CN" w:bidi="en-US"/>
        </w:rPr>
        <w:t xml:space="preserve">. </w:t>
      </w: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The specific search strategy in scientific databases and online guideline libraries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Pubmed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1  "Helicobacter pylori"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2  (((((((helicobacter pylori*[Title/Abstract]) OR (Campylobacter* pylori*[Title/Abstract])) OR (h pylori[Title/Abstract])) OR (Helicobacter[Title/Abstract])) OR (campylobacter[Title/Abstract])) OR (pylori*[Title/Abstract])) OR (Helicobacter pylori infection[Title/Abstract])) OR (Helicobacter infection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3  #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4  "Guidelines as Topic"[Me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5  Guideline[Publication Type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6 (((((</w:t>
            </w:r>
            <w:bookmarkStart w:id="0" w:name="_Hlk112144484"/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guideline*</w:t>
            </w:r>
            <w:bookmarkEnd w:id="0"/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[Title/Abstract]) OR (</w:t>
            </w:r>
            <w:bookmarkStart w:id="1" w:name="_Hlk112144498"/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consensus</w:t>
            </w:r>
            <w:bookmarkEnd w:id="1"/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[Title/Abstract])) OR (</w:t>
            </w:r>
            <w:bookmarkStart w:id="2" w:name="_Hlk112144508"/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recommendation*</w:t>
            </w:r>
            <w:bookmarkEnd w:id="2"/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[Title/Abstract])) OR (</w:t>
            </w:r>
            <w:bookmarkStart w:id="3" w:name="_Hlk112144517"/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guidance</w:t>
            </w:r>
            <w:bookmarkEnd w:id="3"/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[Title/Abstract])) OR (</w:t>
            </w:r>
            <w:bookmarkStart w:id="4" w:name="_Hlk112144528"/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standard</w:t>
            </w:r>
            <w:bookmarkEnd w:id="4"/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[Title/Abstract])) OR (</w:t>
            </w:r>
            <w:bookmarkStart w:id="5" w:name="_Hlk112144538"/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statement*</w:t>
            </w:r>
            <w:bookmarkEnd w:id="5"/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[Title/Abstract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7  #4 OR #5 OR #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8  #3 AND 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9  #8 Filters: from 2011 - 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10  #9 Filters: English, from 2011 - 2022</w:t>
            </w:r>
          </w:p>
        </w:tc>
      </w:tr>
    </w:tbl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#10  Result: 2,897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Embase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 xml:space="preserve">#1.  'helicobacter pylori'/exp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2.  'helicobacter pylori*' OR 'campylobacter*  pylori*' OR 'h pylori' OR 'helicobacter' OR 'campylobacter' OR 'pylori*' OR 'helicobacter pylori infection' OR 'helicobacter infection'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 xml:space="preserve">#3.  #1 OR #2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 xml:space="preserve">#4.  'practice guideline'/exp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5.  'practice guideline'/exp OR 'guideline*' OR 'recommendation':ab,t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 xml:space="preserve">#6.  #4 OR #5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7.  #3 AND #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8.  #3 AND #6 AND [2011-2022]/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9.  #3 AND #6 AND [2011-2022]/py AND [english]/lim</w:t>
            </w:r>
          </w:p>
        </w:tc>
      </w:tr>
    </w:tbl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Result: 2,350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Cochrane Library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1  MeSH descriptor: [Helicobacter pylori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2  (‘helicobacter pylori*’ or ‘Campylobacter* pylori*’ or ‘h pylori’ or ‘Helicobacter’ or ‘campylobacter’ or ‘pylori*’ or ‘Helicobacter pylori infection’ or ‘Helicobacter infection’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3  MeSH descriptor: [Guidelines as Topic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4  (‘guideline*’ or ‘consensus’ or ‘recommendation*’ or ‘guidance’ or ‘standard’ or ‘statement*’):ti,ab,k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5  #1 or #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6  #3 or #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#7  #5 and #6with Cochrane Library publication date from Jan 2011 to Oct 2022</w:t>
            </w:r>
          </w:p>
        </w:tc>
      </w:tr>
    </w:tbl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Result:1,108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CINAHL</w:t>
      </w:r>
    </w:p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S1  (MH "Helicobacter Pylori")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S2  (MH "Helicobacter Pylori") OR ( ‘helicobacter pylori*’ or ‘Campylobacter* pylori*’ or ‘h pylori’ or ‘Helicobacter’ or ‘campylobacter’ or ‘pylori*’ or ‘Helicobacter pylori infection’ or ‘Helicobacter infection’ )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S3  (MH "Practice Guidelines"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S4  (MH "Practice Guidelines") OR ( ‘guideline*’ or ‘consensus’ or ‘recommendation*’ or ‘guidance’ or ‘standard’ or ‘statement*’ )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S5  PT practice guidelines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S6  S4 OR S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S7  S2 AND S6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S8  S2 AND S6 Published Date: 20110101-20221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>
            <w:pPr>
              <w:spacing w:before="0" w:after="0" w:line="480" w:lineRule="auto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S9  S2 AND S6 Published Date: 20110101-20221231 english</w:t>
            </w:r>
          </w:p>
        </w:tc>
      </w:tr>
    </w:tbl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S9 Result:664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NICE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‘helicobacter pyloric’ or ‘Campylobacter pyloric’ or ‘h pylori’ or ‘Helicobacter’ or ‘campylobacter’ or ‘pyloric’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Result:0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AHRQ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helicobacter pyloric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Result:3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Campylobacter pyloric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Result:1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SIGN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helicobacter pyloric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Result:0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Campylobacter pyloric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Result:0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GIN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helicobacter pyloric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Result:0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Campylobacter pyloric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Result:0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NHMRC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Search Terms: title_search:(Campylobacter pyloric) OR title_search:(helicobacter pyloric)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Time Period (from):</w:t>
      </w:r>
      <w:r>
        <w:fldChar w:fldCharType="begin"/>
      </w:r>
      <w:r>
        <w:instrText xml:space="preserve"> HYPERLINK "https://researchdata.edu.au/search/" </w:instrText>
      </w:r>
      <w:r>
        <w:fldChar w:fldCharType="separate"/>
      </w: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2011</w:t>
      </w: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fldChar w:fldCharType="end"/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Time Period (to):2022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Result:0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WHO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helicobacter pyloric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Result:0</w:t>
      </w:r>
    </w:p>
    <w:p>
      <w:pPr>
        <w:spacing w:before="0" w:after="0" w:line="480" w:lineRule="auto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Campylobacter pyloric</w:t>
      </w:r>
    </w:p>
    <w:p>
      <w:pPr>
        <w:spacing w:before="0" w:after="0" w:line="480" w:lineRule="auto"/>
        <w:jc w:val="both"/>
        <w:rPr>
          <w:rFonts w:cs="Times New Roman"/>
          <w:szCs w:val="24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Result:0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4"/>
      <w:tabs>
        <w:tab w:val="right" w:pos="10466"/>
        <w:tab w:val="clear" w:pos="8845"/>
      </w:tabs>
      <w:spacing w:line="240" w:lineRule="auto"/>
      <w:jc w:val="both"/>
      <w:rPr>
        <w:b/>
        <w:sz w:val="2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4"/>
      <w:tabs>
        <w:tab w:val="right" w:pos="10466"/>
        <w:tab w:val="clear" w:pos="8845"/>
      </w:tabs>
      <w:spacing w:line="240" w:lineRule="auto"/>
      <w:jc w:val="both"/>
      <w:rPr>
        <w:color w:val="C00000"/>
        <w:szCs w:val="24"/>
      </w:rPr>
    </w:pPr>
    <w:r>
      <w:rPr>
        <w:lang w:val="fr-CH"/>
      </w:rPr>
      <w:tab/>
    </w: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  <w:r>
      <w:rPr>
        <w:rFonts w:hint="eastAsia" w:eastAsia="宋体"/>
        <w:lang w:eastAsia="zh-CN"/>
      </w:rPr>
      <w:t xml:space="preserve">                    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QyNzA4MjNlNzQ1ZjhjZDc2NTkyZGQzOTNkNDI2MW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D4B2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2389"/>
    <w:rsid w:val="00A174D9"/>
    <w:rsid w:val="00A569CD"/>
    <w:rsid w:val="00A62908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07A9"/>
    <w:rsid w:val="00DE23E8"/>
    <w:rsid w:val="00E52377"/>
    <w:rsid w:val="00E64E17"/>
    <w:rsid w:val="00E866C9"/>
    <w:rsid w:val="00EA3D3C"/>
    <w:rsid w:val="00F46900"/>
    <w:rsid w:val="00F61D89"/>
    <w:rsid w:val="1A442663"/>
    <w:rsid w:val="43C026B7"/>
    <w:rsid w:val="4AD12574"/>
    <w:rsid w:val="5CF90771"/>
    <w:rsid w:val="62EA2F30"/>
    <w:rsid w:val="6AA807CE"/>
    <w:rsid w:val="6DBB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footer_firstpage"/>
    <w:qFormat/>
    <w:uiPriority w:val="0"/>
    <w:pPr>
      <w:tabs>
        <w:tab w:val="right" w:pos="8845"/>
      </w:tabs>
      <w:spacing w:line="160" w:lineRule="exact"/>
    </w:pPr>
    <w:rPr>
      <w:rFonts w:ascii="Palatino Linotype" w:hAnsi="Palatino Linotype" w:eastAsia="Times New Roman" w:cs="Times New Roman"/>
      <w:color w:val="000000"/>
      <w:sz w:val="16"/>
      <w:lang w:val="en-US" w:eastAsia="de-DE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374</Words>
  <Characters>2621</Characters>
  <Lines>22</Lines>
  <Paragraphs>6</Paragraphs>
  <TotalTime>2</TotalTime>
  <ScaleCrop>false</ScaleCrop>
  <LinksUpToDate>false</LinksUpToDate>
  <CharactersWithSpaces>298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啦啦啦</cp:lastModifiedBy>
  <cp:lastPrinted>2013-10-03T12:51:00Z</cp:lastPrinted>
  <dcterms:modified xsi:type="dcterms:W3CDTF">2023-04-09T04:09:5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74240C3F5F4D48529282F1E45F40724C</vt:lpwstr>
  </property>
</Properties>
</file>